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E9676" w14:textId="5949626D" w:rsidR="00893C56" w:rsidRPr="0028541D" w:rsidRDefault="00786688" w:rsidP="00BD096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Full</w:t>
      </w:r>
      <w:r w:rsidR="00EA5890" w:rsidRPr="0028541D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="00F11570" w:rsidRPr="0028541D">
        <w:rPr>
          <w:rFonts w:ascii="Times New Roman" w:eastAsia="Times New Roman" w:hAnsi="Times New Roman" w:cs="Times New Roman"/>
          <w:b/>
          <w:bCs/>
          <w:lang w:val="en-US"/>
        </w:rPr>
        <w:t>Consortium Members</w:t>
      </w:r>
    </w:p>
    <w:p w14:paraId="2715B9AE" w14:textId="77777777" w:rsidR="008021BA" w:rsidRPr="00786688" w:rsidRDefault="008021BA" w:rsidP="00BD0967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881DF4A" w14:textId="0E89BB05" w:rsidR="00EA5890" w:rsidRPr="00786688" w:rsidRDefault="00BD0967" w:rsidP="00BD0967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86688">
        <w:rPr>
          <w:rFonts w:ascii="Times New Roman" w:hAnsi="Times New Roman" w:cs="Times New Roman"/>
          <w:color w:val="1D2228"/>
          <w:shd w:val="clear" w:color="auto" w:fill="FFFFFF"/>
        </w:rPr>
        <w:t>*</w:t>
      </w:r>
      <w:r w:rsidRPr="00786688">
        <w:rPr>
          <w:rFonts w:ascii="Times New Roman" w:hAnsi="Times New Roman" w:cs="Times New Roman"/>
          <w:b/>
          <w:bCs/>
          <w:color w:val="1D2228"/>
          <w:shd w:val="clear" w:color="auto" w:fill="FFFFFF"/>
        </w:rPr>
        <w:t>MIBCRS</w:t>
      </w:r>
      <w:r w:rsidRPr="00786688">
        <w:rPr>
          <w:rFonts w:ascii="Times New Roman" w:hAnsi="Times New Roman" w:cs="Times New Roman"/>
          <w:color w:val="1D2228"/>
          <w:shd w:val="clear" w:color="auto" w:fill="FFFFFF"/>
        </w:rPr>
        <w:t xml:space="preserve">: 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Shabina Ariff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8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, Andrew P Hills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9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, Rebecca Kuriyan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7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, Shane Norris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1,2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, Ina S Santos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6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 xml:space="preserve">, V. </w:t>
      </w:r>
      <w:proofErr w:type="spellStart"/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Pujitha</w:t>
      </w:r>
      <w:proofErr w:type="spellEnd"/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 xml:space="preserve"> Wickranasinghe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5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,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</w:rPr>
        <w:t xml:space="preserve"> 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Alexia J Murphy-Alford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4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,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</w:rPr>
        <w:t xml:space="preserve"> Lukhanyo H Nyati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</w:rPr>
        <w:t>1,3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</w:rPr>
        <w:t>, Caroline S Costa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</w:rPr>
        <w:t>6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</w:rPr>
        <w:t xml:space="preserve">, </w:t>
      </w:r>
      <w:proofErr w:type="spellStart"/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Nishani</w:t>
      </w:r>
      <w:proofErr w:type="spellEnd"/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 xml:space="preserve"> Lucas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5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, Anura V Kurpad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7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 xml:space="preserve">, 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</w:rPr>
        <w:t>Leila C Ismail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</w:rPr>
        <w:t>10,11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</w:rPr>
        <w:t xml:space="preserve">, </w:t>
      </w:r>
      <w:proofErr w:type="spellStart"/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>Sisitha</w:t>
      </w:r>
      <w:proofErr w:type="spellEnd"/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 xml:space="preserve"> Jayasinghe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vertAlign w:val="superscript"/>
          <w:lang w:val="en-GB"/>
        </w:rPr>
        <w:t>9</w:t>
      </w:r>
      <w:r w:rsidR="00786688" w:rsidRPr="00786688">
        <w:rPr>
          <w:rFonts w:ascii="Times New Roman" w:hAnsi="Times New Roman" w:cs="Times New Roman"/>
          <w:color w:val="1D2228"/>
          <w:shd w:val="clear" w:color="auto" w:fill="FFFFFF"/>
          <w:lang w:val="en-GB"/>
        </w:rPr>
        <w:t xml:space="preserve">. </w:t>
      </w:r>
      <w:r w:rsidR="00EA5890" w:rsidRPr="00786688">
        <w:rPr>
          <w:rFonts w:ascii="Times New Roman" w:eastAsia="Times New Roman" w:hAnsi="Times New Roman" w:cs="Times New Roman"/>
          <w:lang w:val="en-US"/>
        </w:rPr>
        <w:t>Tanvir Ahmad</w:t>
      </w:r>
      <w:r w:rsidR="008021BA" w:rsidRPr="00786688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0</w:t>
      </w:r>
      <w:r w:rsidR="008021BA" w:rsidRPr="00786688">
        <w:rPr>
          <w:rFonts w:ascii="Times New Roman" w:eastAsia="Times New Roman" w:hAnsi="Times New Roman" w:cs="Times New Roman"/>
          <w:vertAlign w:val="superscript"/>
          <w:lang w:val="en-US"/>
        </w:rPr>
        <w:t>,1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Kiran DK Ahuja</w:t>
      </w:r>
      <w:r w:rsidR="008021BA" w:rsidRPr="00786688">
        <w:rPr>
          <w:rFonts w:ascii="Times New Roman" w:eastAsia="Times New Roman" w:hAnsi="Times New Roman" w:cs="Times New Roman"/>
          <w:vertAlign w:val="superscript"/>
          <w:lang w:val="en-US"/>
        </w:rPr>
        <w:t>9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Jeff M Beckett</w:t>
      </w:r>
      <w:r w:rsidR="00A42CEE" w:rsidRPr="00786688">
        <w:rPr>
          <w:rFonts w:ascii="Times New Roman" w:eastAsia="Times New Roman" w:hAnsi="Times New Roman" w:cs="Times New Roman"/>
          <w:vertAlign w:val="superscript"/>
          <w:lang w:val="en-US"/>
        </w:rPr>
        <w:t>9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Renata M Bielemann</w:t>
      </w:r>
      <w:r w:rsidR="00A42CEE" w:rsidRPr="00786688">
        <w:rPr>
          <w:rFonts w:ascii="Times New Roman" w:eastAsia="Times New Roman" w:hAnsi="Times New Roman" w:cs="Times New Roman"/>
          <w:vertAlign w:val="superscript"/>
          <w:lang w:val="en-US"/>
        </w:rPr>
        <w:t>6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Nuala M Byrne</w:t>
      </w:r>
      <w:r w:rsidR="00A42CEE" w:rsidRPr="00786688">
        <w:rPr>
          <w:rFonts w:ascii="Times New Roman" w:eastAsia="Times New Roman" w:hAnsi="Times New Roman" w:cs="Times New Roman"/>
          <w:vertAlign w:val="superscript"/>
          <w:lang w:val="en-US"/>
        </w:rPr>
        <w:t>9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Laila Charania</w:t>
      </w:r>
      <w:r w:rsidR="00A42CEE" w:rsidRPr="00786688">
        <w:rPr>
          <w:rFonts w:ascii="Times New Roman" w:eastAsia="Times New Roman" w:hAnsi="Times New Roman" w:cs="Times New Roman"/>
          <w:vertAlign w:val="superscript"/>
          <w:lang w:val="en-US"/>
        </w:rPr>
        <w:t>8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Michele P Christian</w:t>
      </w:r>
      <w:r w:rsidR="00A42CEE" w:rsidRPr="00786688">
        <w:rPr>
          <w:rFonts w:ascii="Times New Roman" w:eastAsia="Times New Roman" w:hAnsi="Times New Roman" w:cs="Times New Roman"/>
          <w:vertAlign w:val="superscript"/>
          <w:lang w:val="en-US"/>
        </w:rPr>
        <w:t>7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Priscilla J Divya</w:t>
      </w:r>
      <w:r w:rsidR="00A42CEE" w:rsidRPr="00786688">
        <w:rPr>
          <w:rFonts w:ascii="Times New Roman" w:eastAsia="Times New Roman" w:hAnsi="Times New Roman" w:cs="Times New Roman"/>
          <w:vertAlign w:val="superscript"/>
          <w:lang w:val="en-US"/>
        </w:rPr>
        <w:t>7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Anne Hanley</w:t>
      </w:r>
      <w:r w:rsidR="00A42CEE" w:rsidRPr="00786688">
        <w:rPr>
          <w:rFonts w:ascii="Times New Roman" w:eastAsia="Times New Roman" w:hAnsi="Times New Roman" w:cs="Times New Roman"/>
          <w:vertAlign w:val="superscript"/>
          <w:lang w:val="en-US"/>
        </w:rPr>
        <w:t>9</w:t>
      </w:r>
      <w:r w:rsidR="00EA5890" w:rsidRPr="00786688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="00EA5890" w:rsidRPr="00786688">
        <w:rPr>
          <w:rFonts w:ascii="Times New Roman" w:eastAsia="Times New Roman" w:hAnsi="Times New Roman" w:cs="Times New Roman"/>
          <w:lang w:val="en-US"/>
        </w:rPr>
        <w:t>Manoja</w:t>
      </w:r>
      <w:proofErr w:type="spellEnd"/>
      <w:r w:rsidR="00EA5890" w:rsidRPr="00786688">
        <w:rPr>
          <w:rFonts w:ascii="Times New Roman" w:eastAsia="Times New Roman" w:hAnsi="Times New Roman" w:cs="Times New Roman"/>
          <w:lang w:val="en-US"/>
        </w:rPr>
        <w:t xml:space="preserve"> P Herath</w:t>
      </w:r>
      <w:r w:rsidR="00A42CEE" w:rsidRPr="00786688"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="00EA5890" w:rsidRPr="00786688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="00EA5890" w:rsidRPr="00786688">
        <w:rPr>
          <w:rFonts w:ascii="Times New Roman" w:eastAsia="Times New Roman" w:hAnsi="Times New Roman" w:cs="Times New Roman"/>
          <w:lang w:val="en-US"/>
        </w:rPr>
        <w:t>Pulani</w:t>
      </w:r>
      <w:proofErr w:type="spellEnd"/>
      <w:r w:rsidR="00EA5890" w:rsidRPr="00786688">
        <w:rPr>
          <w:rFonts w:ascii="Times New Roman" w:eastAsia="Times New Roman" w:hAnsi="Times New Roman" w:cs="Times New Roman"/>
          <w:lang w:val="en-US"/>
        </w:rPr>
        <w:t xml:space="preserve"> Lanerolle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Cornelia Loechl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Najat Moktar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Upul Senerath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Christine Slater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Sajid Soofi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8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Steven J Street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8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Neiva CJ Valle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6</w:t>
      </w:r>
      <w:r w:rsidR="00EA5890" w:rsidRPr="00786688">
        <w:rPr>
          <w:rFonts w:ascii="Times New Roman" w:eastAsia="Times New Roman" w:hAnsi="Times New Roman" w:cs="Times New Roman"/>
          <w:lang w:val="en-US"/>
        </w:rPr>
        <w:t>, and Ayesha Yameen</w:t>
      </w:r>
      <w:r w:rsidR="00A56732" w:rsidRPr="00786688">
        <w:rPr>
          <w:rFonts w:ascii="Times New Roman" w:eastAsia="Times New Roman" w:hAnsi="Times New Roman" w:cs="Times New Roman"/>
          <w:vertAlign w:val="superscript"/>
          <w:lang w:val="en-US"/>
        </w:rPr>
        <w:t>12</w:t>
      </w:r>
    </w:p>
    <w:p w14:paraId="7CF10AE2" w14:textId="060E475E" w:rsidR="00BD0967" w:rsidRDefault="00BD0967" w:rsidP="00BD0967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FE1711D" w14:textId="2A51E730" w:rsidR="00A56732" w:rsidRDefault="00A56732" w:rsidP="008021BA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A56732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="008021BA" w:rsidRPr="008021BA">
        <w:rPr>
          <w:rFonts w:ascii="Times New Roman" w:eastAsia="Times New Roman" w:hAnsi="Times New Roman" w:cs="Times New Roman"/>
          <w:lang w:val="en-US"/>
        </w:rPr>
        <w:t>Isotope Application Division, Islamabad, Pakistan.</w:t>
      </w:r>
    </w:p>
    <w:p w14:paraId="618BBD37" w14:textId="09694A5A" w:rsidR="00F11570" w:rsidRPr="00A56732" w:rsidRDefault="00F11570" w:rsidP="00A56732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sectPr w:rsidR="00F11570" w:rsidRPr="00A56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570"/>
    <w:rsid w:val="0028541D"/>
    <w:rsid w:val="00521469"/>
    <w:rsid w:val="00581492"/>
    <w:rsid w:val="00645451"/>
    <w:rsid w:val="00667C75"/>
    <w:rsid w:val="00786688"/>
    <w:rsid w:val="008021BA"/>
    <w:rsid w:val="00893C56"/>
    <w:rsid w:val="008E6A45"/>
    <w:rsid w:val="00903FCC"/>
    <w:rsid w:val="009F6DC9"/>
    <w:rsid w:val="00A42CEE"/>
    <w:rsid w:val="00A56732"/>
    <w:rsid w:val="00BD0967"/>
    <w:rsid w:val="00EA5890"/>
    <w:rsid w:val="00F1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215B7E"/>
  <w15:chartTrackingRefBased/>
  <w15:docId w15:val="{050ED2EF-8414-DA45-9810-9E2AD9B0C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anyo Nyati</dc:creator>
  <cp:keywords/>
  <dc:description/>
  <cp:lastModifiedBy>Lukhanyo Nyati</cp:lastModifiedBy>
  <cp:revision>5</cp:revision>
  <dcterms:created xsi:type="dcterms:W3CDTF">2023-11-29T09:53:00Z</dcterms:created>
  <dcterms:modified xsi:type="dcterms:W3CDTF">2023-11-30T08:48:00Z</dcterms:modified>
</cp:coreProperties>
</file>